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Details of the DNA samples extracted from CaPV (SPPV/GTPV) isolates and results on testing by one-step multiplex RT-qPCR which were further confirmed by snapback real time PCR [16]</w:t>
      </w:r>
    </w:p>
    <w:tbl>
      <w:tblPr>
        <w:tblW w:w="14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3152"/>
        <w:gridCol w:w="1445"/>
        <w:gridCol w:w="2053"/>
        <w:gridCol w:w="2398"/>
        <w:gridCol w:w="2210"/>
        <w:gridCol w:w="1605"/>
      </w:tblGrid>
      <w:tr>
        <w:trPr>
          <w:trHeight w:val="52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/genotype/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est results/Detected pathogen(s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Algerie/05 Illizi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Algeri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NMV-LCV, Algeri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Algerie/93 Djelfa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Algeri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NMV-LCV, Algeri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Algeria Vaccine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left" w:pos="405" w:leader="none"/>
                <w:tab w:val="left" w:pos="720" w:leader="none"/>
                <w:tab w:val="center" w:pos="91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MV-LCV, Algeri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Bangladesh/8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ladesh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Ghana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n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Iraq/61 Gorga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raq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 vaccine Morocco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Morocco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Biopharma, Morocc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TPV Oman/8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Oma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 Oma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Oma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Oma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Oma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Saudi Arabia/9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audi Arabi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Turkey/98 Denizli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Turkey/98 Darica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Turkey/98 Denizli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Turkey/98 Sivas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Turkey/98 Van 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Turkey/98 Çoru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VCRI-Pendik, Turkey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HS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L-AGES, Austri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62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 Soba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da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RL, Suda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>
          <w:trHeight w:val="274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 Yeme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me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for </w:t>
            </w:r>
            <w:r>
              <w:rPr>
                <w:rFonts w:cs="Times New Roman" w:ascii="Times New Roman" w:hAnsi="Times New Roman"/>
                <w:i/>
              </w:rPr>
              <w:t>CaPV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H-Pirbright, U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i/>
        </w:rPr>
        <w:t>INMV-LCV- Institut National de la Médecine Vétérinaire, Locaux administratifs et Laboratoire Central Vétérinaire; IAH-Institute for animal health, Pirbright; VCRI- Veterinary Control and Research Institutes, Pendik; HSL-AGES- High Security Laboratory,  Austrian Agency for Health and Food Safety, Moedling; CVRL-Central veterinary research Laboratori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45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45:00Z</dcterms:modified>
  <cp:revision>2</cp:revision>
  <dc:subject/>
  <dc:title/>
</cp:coreProperties>
</file>